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F0EBC" w14:textId="6F0409ED" w:rsidR="00E264E1" w:rsidRPr="003A5635" w:rsidRDefault="00E264E1" w:rsidP="00E264E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C136BF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ndom coverage cascade for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SM</w:t>
      </w: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Nairobi, Kenya, April – May, 2023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50"/>
        <w:gridCol w:w="1390"/>
        <w:gridCol w:w="1776"/>
      </w:tblGrid>
      <w:tr w:rsidR="00E264E1" w:rsidRPr="003A5635" w14:paraId="21CAB013" w14:textId="77777777" w:rsidTr="006705A7">
        <w:trPr>
          <w:trHeight w:val="720"/>
        </w:trPr>
        <w:tc>
          <w:tcPr>
            <w:tcW w:w="3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4F793" w14:textId="77777777" w:rsidR="00E264E1" w:rsidRPr="003A5635" w:rsidRDefault="00E264E1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A7B7F" w14:textId="77777777" w:rsidR="00E264E1" w:rsidRPr="003A5635" w:rsidRDefault="00E264E1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weighted n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0A0B6" w14:textId="77777777" w:rsidR="00E264E1" w:rsidRDefault="00E264E1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ed </w:t>
            </w:r>
          </w:p>
          <w:p w14:paraId="47123D69" w14:textId="77777777" w:rsidR="00E264E1" w:rsidRPr="003A5635" w:rsidRDefault="00E264E1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 [95% CI]</w:t>
            </w:r>
          </w:p>
        </w:tc>
      </w:tr>
      <w:tr w:rsidR="00E264E1" w:rsidRPr="003A5635" w14:paraId="202FF3BF" w14:textId="77777777" w:rsidTr="006705A7">
        <w:trPr>
          <w:trHeight w:val="312"/>
        </w:trPr>
        <w:tc>
          <w:tcPr>
            <w:tcW w:w="3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D194F4" w14:textId="77777777" w:rsidR="00E264E1" w:rsidRPr="00B3120E" w:rsidRDefault="00E264E1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M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o require condoms</w:t>
            </w:r>
            <w:r w:rsidRPr="00B36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Required Coverage 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C3C7E" w14:textId="77777777" w:rsidR="00E264E1" w:rsidRPr="003A5635" w:rsidRDefault="00E264E1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97E53" w14:textId="77777777" w:rsidR="00E264E1" w:rsidRPr="003A5635" w:rsidRDefault="00E264E1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264E1" w:rsidRPr="003A5635" w14:paraId="49E364F4" w14:textId="77777777" w:rsidTr="006705A7">
        <w:trPr>
          <w:trHeight w:val="312"/>
        </w:trPr>
        <w:tc>
          <w:tcPr>
            <w:tcW w:w="3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A6A5B3" w14:textId="77777777" w:rsidR="00E264E1" w:rsidRPr="00B3120E" w:rsidRDefault="00E264E1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M 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 reported finding condoms when needed – Availability Coverage 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FB087" w14:textId="77777777" w:rsidR="00E264E1" w:rsidRPr="003A5635" w:rsidRDefault="00E264E1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3DF1E" w14:textId="77777777" w:rsidR="00E264E1" w:rsidRPr="003A5635" w:rsidRDefault="00E264E1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9 [46.0-55.8]</w:t>
            </w:r>
          </w:p>
        </w:tc>
      </w:tr>
      <w:tr w:rsidR="00E264E1" w:rsidRPr="003A5635" w14:paraId="2A42B963" w14:textId="77777777" w:rsidTr="006705A7">
        <w:trPr>
          <w:trHeight w:val="312"/>
        </w:trPr>
        <w:tc>
          <w:tcPr>
            <w:tcW w:w="3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A4C36D" w14:textId="77777777" w:rsidR="00E264E1" w:rsidRPr="00B3120E" w:rsidRDefault="00E264E1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M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o reported being in contact with peers - Contact coverage 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9FDD2" w14:textId="77777777" w:rsidR="00E264E1" w:rsidRPr="003A5635" w:rsidRDefault="00E264E1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B373B" w14:textId="77777777" w:rsidR="00E264E1" w:rsidRPr="003A5635" w:rsidRDefault="00E264E1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.9 [61.2-70.6]</w:t>
            </w:r>
          </w:p>
        </w:tc>
      </w:tr>
      <w:tr w:rsidR="00E264E1" w:rsidRPr="003A5635" w14:paraId="3E5EF7D4" w14:textId="77777777" w:rsidTr="006705A7">
        <w:trPr>
          <w:trHeight w:val="312"/>
        </w:trPr>
        <w:tc>
          <w:tcPr>
            <w:tcW w:w="3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CED49E" w14:textId="77777777" w:rsidR="00E264E1" w:rsidRPr="00B3120E" w:rsidRDefault="00E264E1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M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o reported using condoms consistently – Utilisation coverage 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FA072" w14:textId="77777777" w:rsidR="00E264E1" w:rsidRPr="003A5635" w:rsidRDefault="00E264E1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AF03C" w14:textId="77777777" w:rsidR="00E264E1" w:rsidRPr="003A5635" w:rsidRDefault="00E264E1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9 [39.0-48.8]</w:t>
            </w:r>
          </w:p>
        </w:tc>
      </w:tr>
    </w:tbl>
    <w:p w14:paraId="5C56452C" w14:textId="77777777" w:rsidR="00E264E1" w:rsidRDefault="00E264E1" w:rsidP="00E264E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Source: Polling Booth Survey. S</w:t>
      </w:r>
      <w:r w:rsidRPr="000F0235">
        <w:rPr>
          <w:rFonts w:ascii="Times New Roman" w:hAnsi="Times New Roman" w:cs="Times New Roman"/>
          <w:sz w:val="24"/>
          <w:szCs w:val="24"/>
        </w:rPr>
        <w:t>urvey questions are detail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0F0235">
        <w:rPr>
          <w:rFonts w:ascii="Times New Roman" w:hAnsi="Times New Roman" w:cs="Times New Roman"/>
          <w:sz w:val="24"/>
          <w:szCs w:val="24"/>
        </w:rPr>
        <w:t xml:space="preserve"> in S1</w:t>
      </w:r>
    </w:p>
    <w:p w14:paraId="74A89BEC" w14:textId="77777777" w:rsidR="00E264E1" w:rsidRPr="000F0235" w:rsidRDefault="00E264E1" w:rsidP="00E264E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M:</w:t>
      </w:r>
      <w:r w:rsidRPr="000F02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n who have sex with men</w:t>
      </w:r>
    </w:p>
    <w:p w14:paraId="03729F01" w14:textId="77777777" w:rsidR="00E264E1" w:rsidRDefault="00E264E1" w:rsidP="00E264E1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  <w:szCs w:val="24"/>
        </w:rPr>
        <w:t>It is estimated that all MSM will require condoms</w:t>
      </w:r>
    </w:p>
    <w:p w14:paraId="5F4A9CFD" w14:textId="77777777" w:rsidR="00E264E1" w:rsidRDefault="00E264E1" w:rsidP="00E264E1"/>
    <w:p w14:paraId="2E1C0F42" w14:textId="77777777" w:rsidR="008D73E2" w:rsidRDefault="008D73E2"/>
    <w:sectPr w:rsidR="008D7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4E1"/>
    <w:rsid w:val="008D73E2"/>
    <w:rsid w:val="00C136BF"/>
    <w:rsid w:val="00E2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34F24"/>
  <w15:chartTrackingRefBased/>
  <w15:docId w15:val="{7CB4399D-5CBC-4CF5-8354-221BB1CAD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4E1"/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64E1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E264E1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nita Bhattacharjee</dc:creator>
  <cp:keywords/>
  <dc:description/>
  <cp:lastModifiedBy>Parinita Bhattacharjee</cp:lastModifiedBy>
  <cp:revision>2</cp:revision>
  <dcterms:created xsi:type="dcterms:W3CDTF">2023-09-26T06:49:00Z</dcterms:created>
  <dcterms:modified xsi:type="dcterms:W3CDTF">2024-02-15T12:47:00Z</dcterms:modified>
</cp:coreProperties>
</file>